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BE388" w14:textId="23235DC9" w:rsidR="00241CA9" w:rsidRPr="002F16E8" w:rsidRDefault="00241CA9" w:rsidP="00241CA9">
      <w:pPr>
        <w:widowControl w:val="0"/>
        <w:autoSpaceDE w:val="0"/>
        <w:autoSpaceDN w:val="0"/>
        <w:adjustRightInd w:val="0"/>
        <w:spacing w:line="360" w:lineRule="auto"/>
        <w:jc w:val="center"/>
        <w:outlineLvl w:val="0"/>
        <w:rPr>
          <w:rFonts w:cstheme="minorHAnsi"/>
          <w:bCs/>
          <w:iCs/>
        </w:rPr>
      </w:pPr>
      <w:r>
        <w:rPr>
          <w:rFonts w:cstheme="minorHAnsi"/>
          <w:bCs/>
          <w:iCs/>
        </w:rPr>
        <w:t>SUPPLEMENTARY APPENDIX</w:t>
      </w:r>
      <w:r w:rsidRPr="002F16E8">
        <w:rPr>
          <w:rFonts w:cstheme="minorHAnsi"/>
          <w:bCs/>
          <w:iCs/>
        </w:rPr>
        <w:t xml:space="preserve"> </w:t>
      </w:r>
    </w:p>
    <w:p w14:paraId="1574A031" w14:textId="77777777" w:rsidR="00241CA9" w:rsidRPr="002F16E8" w:rsidRDefault="00241CA9" w:rsidP="00241CA9">
      <w:pPr>
        <w:widowControl w:val="0"/>
        <w:autoSpaceDE w:val="0"/>
        <w:autoSpaceDN w:val="0"/>
        <w:adjustRightInd w:val="0"/>
        <w:spacing w:line="360" w:lineRule="auto"/>
        <w:jc w:val="center"/>
        <w:outlineLvl w:val="0"/>
        <w:rPr>
          <w:rFonts w:cstheme="minorHAnsi"/>
          <w:bCs/>
          <w:iCs/>
        </w:rPr>
      </w:pPr>
    </w:p>
    <w:p w14:paraId="36322BBA" w14:textId="77777777" w:rsidR="00241CA9" w:rsidRDefault="00241CA9" w:rsidP="00241CA9">
      <w:pPr>
        <w:spacing w:line="360" w:lineRule="auto"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C</w:t>
      </w:r>
      <w:r w:rsidRPr="002F16E8">
        <w:rPr>
          <w:rFonts w:cstheme="minorHAnsi"/>
          <w:b/>
          <w:sz w:val="28"/>
          <w:szCs w:val="28"/>
        </w:rPr>
        <w:t xml:space="preserve">hest pain presentations to </w:t>
      </w:r>
      <w:r>
        <w:rPr>
          <w:rFonts w:cstheme="minorHAnsi"/>
          <w:b/>
          <w:sz w:val="28"/>
          <w:szCs w:val="28"/>
        </w:rPr>
        <w:t xml:space="preserve">hospital during the COVID-19 lockdown: </w:t>
      </w:r>
      <w:r>
        <w:rPr>
          <w:rFonts w:cstheme="minorHAnsi"/>
          <w:b/>
          <w:sz w:val="28"/>
          <w:szCs w:val="28"/>
        </w:rPr>
        <w:br/>
        <w:t>lessons for public health media campaigns</w:t>
      </w:r>
    </w:p>
    <w:p w14:paraId="3DC453B0" w14:textId="77777777" w:rsidR="00241CA9" w:rsidRDefault="00241CA9" w:rsidP="00241CA9">
      <w:pPr>
        <w:jc w:val="center"/>
        <w:rPr>
          <w:rFonts w:cstheme="minorHAnsi"/>
          <w:b/>
          <w:sz w:val="28"/>
          <w:szCs w:val="28"/>
        </w:rPr>
      </w:pPr>
    </w:p>
    <w:p w14:paraId="2FCB6DF7" w14:textId="77777777" w:rsidR="00241CA9" w:rsidRPr="00B92BE6" w:rsidRDefault="00241CA9" w:rsidP="00241CA9">
      <w:pPr>
        <w:widowControl w:val="0"/>
        <w:autoSpaceDE w:val="0"/>
        <w:autoSpaceDN w:val="0"/>
        <w:adjustRightInd w:val="0"/>
        <w:spacing w:line="360" w:lineRule="auto"/>
        <w:jc w:val="center"/>
      </w:pPr>
      <w:r w:rsidRPr="009B0EFA">
        <w:t xml:space="preserve">Amy </w:t>
      </w:r>
      <w:r>
        <w:t xml:space="preserve">V </w:t>
      </w:r>
      <w:r w:rsidRPr="009B0EFA">
        <w:t>Ferry</w:t>
      </w:r>
      <w:r>
        <w:t xml:space="preserve"> PhD,</w:t>
      </w:r>
      <w:r w:rsidRPr="00F0293D">
        <w:rPr>
          <w:vertAlign w:val="superscript"/>
        </w:rPr>
        <w:t>1</w:t>
      </w:r>
      <w:r w:rsidRPr="008A4DAE">
        <w:t xml:space="preserve"> </w:t>
      </w:r>
      <w:r>
        <w:t>Collette Keanie,</w:t>
      </w:r>
      <w:r>
        <w:rPr>
          <w:vertAlign w:val="superscript"/>
        </w:rPr>
        <w:t>2</w:t>
      </w:r>
      <w:r>
        <w:t xml:space="preserve"> Martin A Denvir MD PhD,</w:t>
      </w:r>
      <w:r w:rsidRPr="00F0293D">
        <w:rPr>
          <w:vertAlign w:val="superscript"/>
        </w:rPr>
        <w:t>1</w:t>
      </w:r>
      <w:r>
        <w:rPr>
          <w:vertAlign w:val="superscript"/>
        </w:rPr>
        <w:br/>
      </w:r>
      <w:r w:rsidRPr="009B0EFA">
        <w:t>Nicholas L Mills</w:t>
      </w:r>
      <w:r>
        <w:t xml:space="preserve"> MD PhD,</w:t>
      </w:r>
      <w:r w:rsidRPr="00F0293D">
        <w:rPr>
          <w:vertAlign w:val="superscript"/>
        </w:rPr>
        <w:t>1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 xml:space="preserve">3  </w:t>
      </w:r>
      <w:r>
        <w:t>Fiona</w:t>
      </w:r>
      <w:proofErr w:type="gramEnd"/>
      <w:r>
        <w:t xml:space="preserve"> E Strachan PhD,</w:t>
      </w:r>
      <w:r w:rsidRPr="00F0293D">
        <w:rPr>
          <w:vertAlign w:val="superscript"/>
        </w:rPr>
        <w:t>1</w:t>
      </w:r>
      <w:r>
        <w:rPr>
          <w:vertAlign w:val="superscript"/>
        </w:rPr>
        <w:t xml:space="preserve">  </w:t>
      </w:r>
    </w:p>
    <w:p w14:paraId="2A466D35" w14:textId="77777777" w:rsidR="00241CA9" w:rsidRPr="002F16E8" w:rsidRDefault="00241CA9" w:rsidP="00241CA9">
      <w:pPr>
        <w:jc w:val="center"/>
        <w:rPr>
          <w:rFonts w:cstheme="minorHAnsi"/>
          <w:b/>
          <w:sz w:val="28"/>
          <w:szCs w:val="28"/>
        </w:rPr>
      </w:pPr>
    </w:p>
    <w:p w14:paraId="6AD840E0" w14:textId="77777777" w:rsidR="00241CA9" w:rsidRPr="002F16E8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</w:rPr>
      </w:pPr>
    </w:p>
    <w:p w14:paraId="053DBB2D" w14:textId="77777777" w:rsidR="00241CA9" w:rsidRPr="002F16E8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</w:rPr>
      </w:pPr>
    </w:p>
    <w:p w14:paraId="2C42731C" w14:textId="77777777" w:rsidR="00241CA9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i/>
          <w:sz w:val="18"/>
        </w:rPr>
      </w:pPr>
      <w:r w:rsidRPr="002F16E8">
        <w:rPr>
          <w:rFonts w:cstheme="minorHAnsi"/>
          <w:i/>
          <w:sz w:val="18"/>
          <w:vertAlign w:val="superscript"/>
        </w:rPr>
        <w:t xml:space="preserve">1 </w:t>
      </w:r>
      <w:r w:rsidRPr="002F16E8">
        <w:rPr>
          <w:rFonts w:cstheme="minorHAnsi"/>
          <w:i/>
          <w:sz w:val="18"/>
        </w:rPr>
        <w:t>BHF Centre for Cardiovascular Science, University of Edinburgh, United Kingdom</w:t>
      </w:r>
    </w:p>
    <w:p w14:paraId="0C46B0C6" w14:textId="77777777" w:rsidR="00241CA9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i/>
          <w:sz w:val="18"/>
        </w:rPr>
      </w:pPr>
      <w:r w:rsidRPr="00F75582">
        <w:rPr>
          <w:rFonts w:cs="Calibri (Body)"/>
          <w:i/>
          <w:sz w:val="18"/>
          <w:vertAlign w:val="superscript"/>
        </w:rPr>
        <w:t>2</w:t>
      </w:r>
      <w:r>
        <w:rPr>
          <w:rFonts w:cstheme="minorHAnsi"/>
          <w:i/>
          <w:sz w:val="18"/>
        </w:rPr>
        <w:t xml:space="preserve"> Department of Cardiology, Royal Infirmary of Edinburgh, Edinburgh, United Kingdom</w:t>
      </w:r>
    </w:p>
    <w:p w14:paraId="0EF846DE" w14:textId="77777777" w:rsidR="00241CA9" w:rsidRPr="00332EF0" w:rsidRDefault="00241CA9" w:rsidP="00241CA9">
      <w:pPr>
        <w:widowControl w:val="0"/>
        <w:autoSpaceDE w:val="0"/>
        <w:autoSpaceDN w:val="0"/>
        <w:adjustRightInd w:val="0"/>
        <w:jc w:val="both"/>
        <w:rPr>
          <w:i/>
          <w:sz w:val="18"/>
          <w:szCs w:val="18"/>
        </w:rPr>
      </w:pPr>
      <w:r>
        <w:rPr>
          <w:i/>
          <w:sz w:val="18"/>
          <w:szCs w:val="18"/>
          <w:vertAlign w:val="superscript"/>
        </w:rPr>
        <w:t>3</w:t>
      </w:r>
      <w:r w:rsidRPr="006B5D10">
        <w:rPr>
          <w:i/>
          <w:sz w:val="18"/>
          <w:szCs w:val="18"/>
        </w:rPr>
        <w:t>Usher Institute of Population Health Sciences and Informatics</w:t>
      </w:r>
      <w:r>
        <w:rPr>
          <w:i/>
          <w:sz w:val="18"/>
          <w:szCs w:val="18"/>
        </w:rPr>
        <w:t>,</w:t>
      </w:r>
      <w:r w:rsidRPr="006B5D10">
        <w:rPr>
          <w:i/>
          <w:sz w:val="18"/>
        </w:rPr>
        <w:t xml:space="preserve"> </w:t>
      </w:r>
      <w:r w:rsidRPr="00C97FC3">
        <w:rPr>
          <w:i/>
          <w:sz w:val="18"/>
        </w:rPr>
        <w:t xml:space="preserve">University of Edinburgh, </w:t>
      </w:r>
      <w:r>
        <w:rPr>
          <w:i/>
          <w:sz w:val="18"/>
        </w:rPr>
        <w:t xml:space="preserve">Edinburgh, </w:t>
      </w:r>
      <w:r w:rsidRPr="00C97FC3">
        <w:rPr>
          <w:i/>
          <w:sz w:val="18"/>
        </w:rPr>
        <w:t>United Kingdom</w:t>
      </w:r>
    </w:p>
    <w:p w14:paraId="65C36932" w14:textId="77777777" w:rsidR="00241CA9" w:rsidRPr="002F16E8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i/>
          <w:sz w:val="18"/>
        </w:rPr>
      </w:pPr>
    </w:p>
    <w:p w14:paraId="14A785FF" w14:textId="77777777" w:rsidR="00241CA9" w:rsidRPr="002F16E8" w:rsidRDefault="00241CA9" w:rsidP="00241CA9">
      <w:pPr>
        <w:widowControl w:val="0"/>
        <w:autoSpaceDE w:val="0"/>
        <w:autoSpaceDN w:val="0"/>
        <w:adjustRightInd w:val="0"/>
        <w:jc w:val="both"/>
        <w:rPr>
          <w:rFonts w:cstheme="minorHAnsi"/>
          <w:i/>
          <w:sz w:val="18"/>
        </w:rPr>
      </w:pPr>
    </w:p>
    <w:p w14:paraId="79CC5183" w14:textId="77777777" w:rsidR="00241CA9" w:rsidRPr="002F16E8" w:rsidRDefault="00241CA9" w:rsidP="00241CA9">
      <w:pPr>
        <w:jc w:val="both"/>
        <w:outlineLvl w:val="0"/>
        <w:rPr>
          <w:rFonts w:cstheme="minorHAnsi"/>
          <w:b/>
          <w:bCs/>
        </w:rPr>
      </w:pPr>
    </w:p>
    <w:p w14:paraId="2E60128A" w14:textId="77777777" w:rsidR="00241CA9" w:rsidRPr="002F16E8" w:rsidRDefault="00241CA9" w:rsidP="00241CA9">
      <w:pPr>
        <w:jc w:val="both"/>
        <w:outlineLvl w:val="0"/>
        <w:rPr>
          <w:rFonts w:cstheme="minorHAnsi"/>
          <w:bCs/>
          <w:i/>
        </w:rPr>
      </w:pPr>
      <w:r w:rsidRPr="002F16E8">
        <w:rPr>
          <w:rFonts w:cstheme="minorHAnsi"/>
          <w:b/>
          <w:bCs/>
        </w:rPr>
        <w:t xml:space="preserve">Running title:  </w:t>
      </w:r>
      <w:r w:rsidRPr="002F16E8">
        <w:rPr>
          <w:rFonts w:cstheme="minorHAnsi"/>
          <w:bCs/>
          <w:i/>
        </w:rPr>
        <w:t>Chest pain presentation and</w:t>
      </w:r>
      <w:r w:rsidRPr="002F16E8">
        <w:rPr>
          <w:rFonts w:cstheme="minorHAnsi"/>
          <w:i/>
          <w:iCs/>
        </w:rPr>
        <w:t xml:space="preserve"> COVID-19</w:t>
      </w:r>
    </w:p>
    <w:p w14:paraId="36B40D07" w14:textId="77777777" w:rsidR="00241CA9" w:rsidRPr="002F16E8" w:rsidRDefault="00241CA9" w:rsidP="00241CA9">
      <w:pPr>
        <w:jc w:val="both"/>
        <w:outlineLvl w:val="0"/>
        <w:rPr>
          <w:rFonts w:cstheme="minorHAnsi"/>
          <w:bCs/>
          <w:i/>
        </w:rPr>
      </w:pPr>
    </w:p>
    <w:p w14:paraId="346497AA" w14:textId="77777777" w:rsidR="00241CA9" w:rsidRPr="002F16E8" w:rsidRDefault="00241CA9" w:rsidP="00241CA9">
      <w:pPr>
        <w:jc w:val="both"/>
        <w:outlineLvl w:val="0"/>
        <w:rPr>
          <w:rFonts w:cstheme="minorHAnsi"/>
          <w:b/>
          <w:bCs/>
        </w:rPr>
      </w:pPr>
    </w:p>
    <w:p w14:paraId="121B3199" w14:textId="77777777" w:rsidR="00241CA9" w:rsidRPr="002F16E8" w:rsidRDefault="00241CA9" w:rsidP="00241CA9">
      <w:pPr>
        <w:jc w:val="both"/>
        <w:outlineLvl w:val="0"/>
        <w:rPr>
          <w:rFonts w:cstheme="minorHAnsi"/>
          <w:b/>
          <w:bCs/>
        </w:rPr>
      </w:pPr>
    </w:p>
    <w:p w14:paraId="384A7015" w14:textId="77777777" w:rsidR="00241CA9" w:rsidRPr="002F16E8" w:rsidRDefault="00241CA9" w:rsidP="00241CA9">
      <w:pPr>
        <w:jc w:val="both"/>
        <w:outlineLvl w:val="0"/>
        <w:rPr>
          <w:rFonts w:cstheme="minorHAnsi"/>
          <w:b/>
          <w:bCs/>
        </w:rPr>
      </w:pPr>
      <w:r w:rsidRPr="002F16E8">
        <w:rPr>
          <w:rFonts w:cstheme="minorHAnsi"/>
          <w:b/>
          <w:bCs/>
        </w:rPr>
        <w:t>Address for correspondence:</w:t>
      </w:r>
    </w:p>
    <w:p w14:paraId="1ABAA3A2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 xml:space="preserve">Dr </w:t>
      </w:r>
      <w:r>
        <w:rPr>
          <w:rFonts w:cstheme="minorHAnsi"/>
        </w:rPr>
        <w:t>Amy Ferry</w:t>
      </w:r>
    </w:p>
    <w:p w14:paraId="052434B4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>BHF/University Centre for Cardiovascular Science</w:t>
      </w:r>
    </w:p>
    <w:p w14:paraId="59068F5E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>The University of Edinburgh</w:t>
      </w:r>
    </w:p>
    <w:p w14:paraId="6BB6E8E8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>Edinburgh EH16 4SA</w:t>
      </w:r>
    </w:p>
    <w:p w14:paraId="6311EB5D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 xml:space="preserve">United Kingdom </w:t>
      </w:r>
    </w:p>
    <w:p w14:paraId="36004A4A" w14:textId="77777777" w:rsidR="00241CA9" w:rsidRPr="002F16E8" w:rsidRDefault="00241CA9" w:rsidP="00241CA9">
      <w:pPr>
        <w:jc w:val="both"/>
        <w:rPr>
          <w:rFonts w:cstheme="minorHAnsi"/>
        </w:rPr>
      </w:pPr>
      <w:r w:rsidRPr="002F16E8">
        <w:rPr>
          <w:rFonts w:cstheme="minorHAnsi"/>
        </w:rPr>
        <w:t>E-mail</w:t>
      </w:r>
      <w:r>
        <w:rPr>
          <w:rFonts w:cstheme="minorHAnsi"/>
        </w:rPr>
        <w:t>: amy.ferry@ed.ac.uk</w:t>
      </w:r>
    </w:p>
    <w:p w14:paraId="442EDB0A" w14:textId="77777777" w:rsidR="00241CA9" w:rsidRPr="002F16E8" w:rsidRDefault="00241CA9" w:rsidP="00241CA9">
      <w:pPr>
        <w:rPr>
          <w:rFonts w:cstheme="minorHAnsi"/>
        </w:rPr>
      </w:pPr>
    </w:p>
    <w:p w14:paraId="5495E686" w14:textId="77777777" w:rsidR="00241CA9" w:rsidRPr="002F16E8" w:rsidRDefault="00241CA9" w:rsidP="00241CA9">
      <w:pPr>
        <w:rPr>
          <w:rFonts w:cstheme="minorHAnsi"/>
        </w:rPr>
      </w:pPr>
    </w:p>
    <w:p w14:paraId="3A27582A" w14:textId="2E56C65F" w:rsidR="00241CA9" w:rsidRDefault="00241CA9">
      <w:pPr>
        <w:rPr>
          <w:b/>
          <w:bCs/>
        </w:rPr>
      </w:pPr>
      <w:r>
        <w:rPr>
          <w:b/>
          <w:bCs/>
        </w:rPr>
        <w:br w:type="page"/>
      </w:r>
    </w:p>
    <w:p w14:paraId="7CFC84FA" w14:textId="13ABD687" w:rsidR="003A55AF" w:rsidRDefault="003A55AF">
      <w:pPr>
        <w:rPr>
          <w:b/>
          <w:bCs/>
          <w:sz w:val="32"/>
          <w:szCs w:val="32"/>
        </w:rPr>
      </w:pPr>
      <w:r w:rsidRPr="003A55AF">
        <w:rPr>
          <w:b/>
          <w:bCs/>
          <w:sz w:val="32"/>
          <w:szCs w:val="32"/>
        </w:rPr>
        <w:lastRenderedPageBreak/>
        <w:t>Appendix 1</w:t>
      </w:r>
    </w:p>
    <w:p w14:paraId="4251B0B7" w14:textId="77777777" w:rsidR="003A55AF" w:rsidRPr="003A55AF" w:rsidRDefault="003A55AF">
      <w:pPr>
        <w:rPr>
          <w:b/>
          <w:bCs/>
          <w:sz w:val="32"/>
          <w:szCs w:val="32"/>
        </w:rPr>
      </w:pPr>
    </w:p>
    <w:p w14:paraId="6E56C8D5" w14:textId="7FE16E22" w:rsidR="005C6F88" w:rsidRDefault="00C92364">
      <w:pPr>
        <w:rPr>
          <w:b/>
          <w:bCs/>
        </w:rPr>
      </w:pPr>
      <w:r>
        <w:rPr>
          <w:b/>
          <w:bCs/>
        </w:rPr>
        <w:t>Topic</w:t>
      </w:r>
      <w:r w:rsidR="005C6F88" w:rsidRPr="005C6F88">
        <w:rPr>
          <w:b/>
          <w:bCs/>
        </w:rPr>
        <w:t xml:space="preserve"> guide</w:t>
      </w:r>
    </w:p>
    <w:p w14:paraId="0AF2BB6B" w14:textId="1D0CB2EB" w:rsidR="005C6F88" w:rsidRDefault="005C6F88">
      <w:pPr>
        <w:rPr>
          <w:b/>
          <w:bCs/>
        </w:rPr>
      </w:pPr>
    </w:p>
    <w:p w14:paraId="0B3899F2" w14:textId="6594E592" w:rsidR="005C6F88" w:rsidRDefault="005C6F88">
      <w:pPr>
        <w:rPr>
          <w:b/>
          <w:bCs/>
        </w:rPr>
      </w:pPr>
      <w:r w:rsidRPr="005C6F88">
        <w:rPr>
          <w:b/>
          <w:bCs/>
        </w:rPr>
        <w:t>Introduction</w:t>
      </w:r>
    </w:p>
    <w:p w14:paraId="1C380A87" w14:textId="062FAD82" w:rsidR="005C6F88" w:rsidRDefault="005C6F88">
      <w:r>
        <w:t xml:space="preserve">Explain purpose of the project and ask whether the patient is happy to be involved. </w:t>
      </w:r>
      <w:r>
        <w:br/>
        <w:t>State participation is voluntary.</w:t>
      </w:r>
    </w:p>
    <w:p w14:paraId="6E20102B" w14:textId="7B8781A9" w:rsidR="005C6F88" w:rsidRDefault="005C6F88">
      <w:r>
        <w:t>Ask whether participant is happy for the conversation to be recorded</w:t>
      </w:r>
    </w:p>
    <w:p w14:paraId="1886249C" w14:textId="01061C77" w:rsidR="005C6F88" w:rsidRDefault="005C6F88">
      <w:r>
        <w:t>State the conversation will be centred around their episode of chest pain and how they made the decision to come to hospital for assessment.</w:t>
      </w:r>
    </w:p>
    <w:p w14:paraId="627EA5DE" w14:textId="2FAE2F09" w:rsidR="005C6F88" w:rsidRDefault="005C6F88"/>
    <w:p w14:paraId="484F351A" w14:textId="623091FA" w:rsidR="005C6F88" w:rsidRDefault="005C6F88">
      <w:r>
        <w:t>(Note to interviewer – allow conversation to happen naturally. If the following information does not arise then prompts can be used.</w:t>
      </w:r>
    </w:p>
    <w:p w14:paraId="5CB8EFE0" w14:textId="77777777" w:rsidR="005C6F88" w:rsidRPr="005C6F88" w:rsidRDefault="005C6F88"/>
    <w:p w14:paraId="3E238B88" w14:textId="77777777" w:rsidR="00C92364" w:rsidRDefault="00C92364" w:rsidP="00C92364">
      <w:r>
        <w:t>Describe what had been happening.</w:t>
      </w:r>
    </w:p>
    <w:p w14:paraId="74ACB9A5" w14:textId="77777777" w:rsidR="00C92364" w:rsidRDefault="00C92364" w:rsidP="00C92364"/>
    <w:p w14:paraId="215AD598" w14:textId="77777777" w:rsidR="00C92364" w:rsidRDefault="00C92364" w:rsidP="00C92364">
      <w:r>
        <w:t>Had you tried to discuss your symptoms with anyone else before attending hospital?</w:t>
      </w:r>
    </w:p>
    <w:p w14:paraId="34C0FC5D" w14:textId="77777777" w:rsidR="00C92364" w:rsidRDefault="00C92364" w:rsidP="00C92364"/>
    <w:p w14:paraId="6A9E54F3" w14:textId="77777777" w:rsidR="00C92364" w:rsidRDefault="00C92364" w:rsidP="00C92364">
      <w:r>
        <w:t>Were you able to access help from GP etc?</w:t>
      </w:r>
    </w:p>
    <w:p w14:paraId="572DCDF6" w14:textId="77777777" w:rsidR="00C92364" w:rsidRDefault="00C92364" w:rsidP="00C92364"/>
    <w:p w14:paraId="13432E7C" w14:textId="77777777" w:rsidR="00C92364" w:rsidRDefault="00C92364" w:rsidP="00C92364">
      <w:r>
        <w:t>How long had you had symptoms before seeking assessment?</w:t>
      </w:r>
    </w:p>
    <w:p w14:paraId="135B15E7" w14:textId="77777777" w:rsidR="00C92364" w:rsidRDefault="00C92364" w:rsidP="00C92364"/>
    <w:p w14:paraId="28640401" w14:textId="77777777" w:rsidR="00C92364" w:rsidRDefault="00C92364" w:rsidP="00C92364">
      <w:r>
        <w:t>Did coronavirus affect your decision to attend hospital with your chest pain?</w:t>
      </w:r>
    </w:p>
    <w:p w14:paraId="1FFA5FF9" w14:textId="77777777" w:rsidR="00C92364" w:rsidRDefault="00C92364" w:rsidP="00C92364"/>
    <w:p w14:paraId="6340A37B" w14:textId="77777777" w:rsidR="00C92364" w:rsidRDefault="00C92364" w:rsidP="00C92364">
      <w:r>
        <w:t>Did you know the hospital was fully open to assess patients?</w:t>
      </w:r>
    </w:p>
    <w:p w14:paraId="41CC7F39" w14:textId="77777777" w:rsidR="00C92364" w:rsidRDefault="00C92364" w:rsidP="00C92364"/>
    <w:p w14:paraId="5D3989DE" w14:textId="77777777" w:rsidR="00C92364" w:rsidRDefault="00C92364" w:rsidP="00C92364">
      <w:r>
        <w:t xml:space="preserve">Were you concerned about coming into hospital due to coronavirus? </w:t>
      </w:r>
    </w:p>
    <w:p w14:paraId="036AF387" w14:textId="77777777" w:rsidR="00C92364" w:rsidRDefault="00C92364" w:rsidP="00C92364"/>
    <w:p w14:paraId="390D2868" w14:textId="77777777" w:rsidR="00C92364" w:rsidRDefault="00C92364" w:rsidP="00C92364">
      <w:r>
        <w:t>What were you concerned about 1) overwhelming the health service 2) being exposed to coronavirus?</w:t>
      </w:r>
    </w:p>
    <w:p w14:paraId="48D3F79F" w14:textId="77777777" w:rsidR="00C92364" w:rsidRDefault="00C92364" w:rsidP="00C92364"/>
    <w:p w14:paraId="06CF6070" w14:textId="77777777" w:rsidR="00C92364" w:rsidRDefault="00C92364" w:rsidP="00C92364">
      <w:r>
        <w:t>Was your concern for yourself or someone you live with?</w:t>
      </w:r>
    </w:p>
    <w:p w14:paraId="5CB35BB6" w14:textId="77777777" w:rsidR="00C92364" w:rsidRDefault="00C92364" w:rsidP="00C92364"/>
    <w:p w14:paraId="67D249B4" w14:textId="77777777" w:rsidR="00C92364" w:rsidRDefault="00C92364" w:rsidP="00C92364">
      <w:r>
        <w:t>What made you think you should not attend hospital? (are official media messages mentioned?)</w:t>
      </w:r>
    </w:p>
    <w:p w14:paraId="09627083" w14:textId="77777777" w:rsidR="00C92364" w:rsidRDefault="00C92364" w:rsidP="00C92364"/>
    <w:p w14:paraId="2082F735" w14:textId="77777777" w:rsidR="00C92364" w:rsidRDefault="00C92364" w:rsidP="00C92364">
      <w:r>
        <w:t>What was your experience of being in hospital for chest pain assessment? Did you feel safe?</w:t>
      </w:r>
    </w:p>
    <w:p w14:paraId="5B5266C6" w14:textId="77777777" w:rsidR="00C92364" w:rsidRDefault="00C92364" w:rsidP="00C92364"/>
    <w:p w14:paraId="033D8E74" w14:textId="77777777" w:rsidR="00C92364" w:rsidRDefault="00C92364" w:rsidP="00C92364">
      <w:r>
        <w:t>Was is different to what you had expected?</w:t>
      </w:r>
    </w:p>
    <w:p w14:paraId="6B8EA76B" w14:textId="77777777" w:rsidR="00C92364" w:rsidRDefault="00C92364" w:rsidP="00C92364"/>
    <w:p w14:paraId="5AB9A550" w14:textId="77777777" w:rsidR="00C92364" w:rsidRDefault="00C92364" w:rsidP="00C92364">
      <w:r>
        <w:t>If we could offer a video call assessment for your symptoms would that service be useful?</w:t>
      </w:r>
    </w:p>
    <w:p w14:paraId="1F07DF22" w14:textId="77777777" w:rsidR="00C92364" w:rsidRDefault="00C92364" w:rsidP="00C92364"/>
    <w:p w14:paraId="0C07D281" w14:textId="77777777" w:rsidR="00C92364" w:rsidRDefault="00C92364" w:rsidP="00C92364">
      <w:r>
        <w:t>If you had a further episode of chest pain what would your action be?</w:t>
      </w:r>
    </w:p>
    <w:p w14:paraId="74BFF83F" w14:textId="7810F8BE" w:rsidR="001D0802" w:rsidRDefault="001D0802" w:rsidP="00C92364"/>
    <w:sectPr w:rsidR="001D0802" w:rsidSect="001A02A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9D"/>
    <w:rsid w:val="00014CCC"/>
    <w:rsid w:val="000A58C7"/>
    <w:rsid w:val="00101031"/>
    <w:rsid w:val="00105C38"/>
    <w:rsid w:val="00114F54"/>
    <w:rsid w:val="001367BA"/>
    <w:rsid w:val="001401D4"/>
    <w:rsid w:val="0015491E"/>
    <w:rsid w:val="001A02A2"/>
    <w:rsid w:val="001D0802"/>
    <w:rsid w:val="001D1CBE"/>
    <w:rsid w:val="001D7EE3"/>
    <w:rsid w:val="001F08DF"/>
    <w:rsid w:val="0022417F"/>
    <w:rsid w:val="00241CA9"/>
    <w:rsid w:val="0025620D"/>
    <w:rsid w:val="002827B1"/>
    <w:rsid w:val="00293112"/>
    <w:rsid w:val="002B6026"/>
    <w:rsid w:val="002D1D92"/>
    <w:rsid w:val="003534F9"/>
    <w:rsid w:val="00380B76"/>
    <w:rsid w:val="003A55AF"/>
    <w:rsid w:val="004379EA"/>
    <w:rsid w:val="00443D55"/>
    <w:rsid w:val="004B51EC"/>
    <w:rsid w:val="004C6927"/>
    <w:rsid w:val="004D2AEF"/>
    <w:rsid w:val="00531A7C"/>
    <w:rsid w:val="005C199A"/>
    <w:rsid w:val="005C6F88"/>
    <w:rsid w:val="00614B1B"/>
    <w:rsid w:val="00652123"/>
    <w:rsid w:val="00665B6F"/>
    <w:rsid w:val="006E0B9B"/>
    <w:rsid w:val="006F0EE3"/>
    <w:rsid w:val="00704FF0"/>
    <w:rsid w:val="00722283"/>
    <w:rsid w:val="007561F9"/>
    <w:rsid w:val="00757345"/>
    <w:rsid w:val="0076049D"/>
    <w:rsid w:val="00767149"/>
    <w:rsid w:val="007D073F"/>
    <w:rsid w:val="007D354A"/>
    <w:rsid w:val="007E3F0E"/>
    <w:rsid w:val="00845A2E"/>
    <w:rsid w:val="00870DDD"/>
    <w:rsid w:val="008A08FB"/>
    <w:rsid w:val="008D1035"/>
    <w:rsid w:val="008F46C4"/>
    <w:rsid w:val="00921BB7"/>
    <w:rsid w:val="00943CDD"/>
    <w:rsid w:val="0094529C"/>
    <w:rsid w:val="009D266D"/>
    <w:rsid w:val="009D2B70"/>
    <w:rsid w:val="009E62E1"/>
    <w:rsid w:val="00A268BE"/>
    <w:rsid w:val="00A821A9"/>
    <w:rsid w:val="00A87276"/>
    <w:rsid w:val="00AE14EC"/>
    <w:rsid w:val="00B76E5F"/>
    <w:rsid w:val="00C11C3B"/>
    <w:rsid w:val="00C16668"/>
    <w:rsid w:val="00C426C5"/>
    <w:rsid w:val="00C92364"/>
    <w:rsid w:val="00CB4968"/>
    <w:rsid w:val="00CF0B65"/>
    <w:rsid w:val="00D137C5"/>
    <w:rsid w:val="00E423EB"/>
    <w:rsid w:val="00E6343D"/>
    <w:rsid w:val="00EA3055"/>
    <w:rsid w:val="00EB6D85"/>
    <w:rsid w:val="00F463B3"/>
    <w:rsid w:val="00F479DE"/>
    <w:rsid w:val="00F946C3"/>
    <w:rsid w:val="00FB0A95"/>
    <w:rsid w:val="00FC2C20"/>
    <w:rsid w:val="00FE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9AF14"/>
  <w14:defaultImageDpi w14:val="32767"/>
  <w15:chartTrackingRefBased/>
  <w15:docId w15:val="{705DCDBA-E86A-7A42-B695-5BAFA780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Y Amy</dc:creator>
  <cp:keywords/>
  <dc:description/>
  <cp:lastModifiedBy>FERRY Amy</cp:lastModifiedBy>
  <cp:revision>5</cp:revision>
  <dcterms:created xsi:type="dcterms:W3CDTF">2020-10-01T16:03:00Z</dcterms:created>
  <dcterms:modified xsi:type="dcterms:W3CDTF">2020-10-05T10:11:00Z</dcterms:modified>
</cp:coreProperties>
</file>